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B92A6E" w14:textId="57DCAF20" w:rsidR="002D6DBA" w:rsidRPr="00F11FCF" w:rsidRDefault="00F11FCF" w:rsidP="002D6DBA">
      <w:pPr>
        <w:pStyle w:val="MDPI62BackMatter"/>
        <w:spacing w:before="240"/>
        <w:ind w:left="0"/>
        <w:rPr>
          <w:rFonts w:ascii="Times New Roman" w:hAnsi="Times New Roman"/>
          <w:sz w:val="24"/>
          <w:szCs w:val="24"/>
        </w:rPr>
      </w:pPr>
      <w:bookmarkStart w:id="0" w:name="_Hlk100235487"/>
      <w:r w:rsidRPr="00F11FCF">
        <w:rPr>
          <w:rFonts w:ascii="Times New Roman" w:eastAsiaTheme="minorEastAsia" w:hAnsi="Times New Roman"/>
          <w:sz w:val="24"/>
          <w:szCs w:val="24"/>
          <w:lang w:eastAsia="ja-JP"/>
        </w:rPr>
        <w:t xml:space="preserve">S1 </w:t>
      </w:r>
      <w:r w:rsidRPr="00F11FCF">
        <w:rPr>
          <w:rFonts w:ascii="Times New Roman" w:hAnsi="Times New Roman"/>
          <w:sz w:val="24"/>
          <w:szCs w:val="24"/>
        </w:rPr>
        <w:t>Table</w:t>
      </w:r>
      <w:r w:rsidRPr="00F11FCF">
        <w:rPr>
          <w:rFonts w:ascii="Times New Roman" w:eastAsia="ＭＳ 明朝" w:hAnsi="Times New Roman"/>
          <w:sz w:val="24"/>
          <w:szCs w:val="24"/>
          <w:lang w:eastAsia="ja-JP"/>
        </w:rPr>
        <w:t>.</w:t>
      </w:r>
      <w:r w:rsidR="002D6DBA" w:rsidRPr="00F11FCF">
        <w:rPr>
          <w:rFonts w:ascii="Times New Roman" w:hAnsi="Times New Roman"/>
          <w:sz w:val="24"/>
          <w:szCs w:val="24"/>
        </w:rPr>
        <w:t xml:space="preserve"> Best of Response of ICI</w:t>
      </w:r>
    </w:p>
    <w:tbl>
      <w:tblPr>
        <w:tblW w:w="3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</w:tblGrid>
      <w:tr w:rsidR="00B10EDB" w:rsidRPr="00336FBD" w14:paraId="2D982C39" w14:textId="77777777" w:rsidTr="00B10EDB">
        <w:trPr>
          <w:trHeight w:val="6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bookmarkEnd w:id="0"/>
          <w:p w14:paraId="0503140A" w14:textId="77777777" w:rsidR="00B10EDB" w:rsidRPr="00336FBD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22481E5" w14:textId="77777777" w:rsidR="00B10EDB" w:rsidRPr="00336FBD" w:rsidRDefault="00B10EDB" w:rsidP="00B10EDB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6"/>
              </w:rPr>
              <w:t>All (n=52)</w:t>
            </w:r>
          </w:p>
        </w:tc>
      </w:tr>
      <w:tr w:rsidR="00B10EDB" w:rsidRPr="00336FBD" w14:paraId="4B246C74" w14:textId="77777777" w:rsidTr="00B10EDB">
        <w:trPr>
          <w:trHeight w:val="390"/>
        </w:trPr>
        <w:tc>
          <w:tcPr>
            <w:tcW w:w="108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1E54E1D" w14:textId="77777777" w:rsidR="00B10EDB" w:rsidRPr="00336FBD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4F28C59" w14:textId="77777777" w:rsidR="00B10EDB" w:rsidRPr="00336FBD" w:rsidRDefault="00B10EDB" w:rsidP="00B10EDB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6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7FEF5B2" w14:textId="77777777" w:rsidR="00B10EDB" w:rsidRPr="00336FBD" w:rsidRDefault="00B10EDB" w:rsidP="00B10EDB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6"/>
              </w:rPr>
              <w:t>%</w:t>
            </w:r>
          </w:p>
        </w:tc>
        <w:bookmarkStart w:id="1" w:name="_GoBack"/>
        <w:bookmarkEnd w:id="1"/>
      </w:tr>
      <w:tr w:rsidR="00B10EDB" w:rsidRPr="00336FBD" w14:paraId="1B7C21CF" w14:textId="77777777" w:rsidTr="00B10EDB">
        <w:trPr>
          <w:trHeight w:val="39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618039" w14:textId="77777777" w:rsidR="00B10EDB" w:rsidRPr="00336FBD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6"/>
              </w:rPr>
              <w:t>C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80DBA1" w14:textId="77777777" w:rsidR="00B10EDB" w:rsidRPr="00336FBD" w:rsidRDefault="00B10EDB" w:rsidP="00B10E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768FEB" w14:textId="77777777" w:rsidR="00B10EDB" w:rsidRPr="00336FBD" w:rsidRDefault="00B10EDB" w:rsidP="00B10E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  <w:t>0</w:t>
            </w:r>
          </w:p>
        </w:tc>
      </w:tr>
      <w:tr w:rsidR="00B10EDB" w:rsidRPr="00336FBD" w14:paraId="68CA67F1" w14:textId="77777777" w:rsidTr="00B10EDB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29CA5C" w14:textId="77777777" w:rsidR="00B10EDB" w:rsidRPr="00336FBD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6"/>
              </w:rPr>
              <w:t>P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44DBD3" w14:textId="77777777" w:rsidR="00B10EDB" w:rsidRPr="00336FBD" w:rsidRDefault="00B10EDB" w:rsidP="00B10E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B21488" w14:textId="77777777" w:rsidR="00B10EDB" w:rsidRPr="00336FBD" w:rsidRDefault="00B10EDB" w:rsidP="00B10E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  <w:t>17.3</w:t>
            </w:r>
          </w:p>
        </w:tc>
      </w:tr>
      <w:tr w:rsidR="00B10EDB" w:rsidRPr="00336FBD" w14:paraId="08D2E661" w14:textId="77777777" w:rsidTr="00B10EDB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026DC8" w14:textId="77777777" w:rsidR="00B10EDB" w:rsidRPr="00336FBD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6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A5457" w14:textId="77777777" w:rsidR="00B10EDB" w:rsidRPr="00336FBD" w:rsidRDefault="00B10EDB" w:rsidP="00B10E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280C5" w14:textId="77777777" w:rsidR="00B10EDB" w:rsidRPr="00336FBD" w:rsidRDefault="00B10EDB" w:rsidP="00B10E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  <w:t>36.5</w:t>
            </w:r>
          </w:p>
        </w:tc>
      </w:tr>
      <w:tr w:rsidR="00B10EDB" w:rsidRPr="00336FBD" w14:paraId="75CDC7EB" w14:textId="77777777" w:rsidTr="00B10EDB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DCBE6E" w14:textId="77777777" w:rsidR="00B10EDB" w:rsidRPr="00336FBD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6"/>
              </w:rPr>
              <w:t>P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82355D" w14:textId="77777777" w:rsidR="00B10EDB" w:rsidRPr="00336FBD" w:rsidRDefault="00B10EDB" w:rsidP="00B10E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45FB7C" w14:textId="77777777" w:rsidR="00B10EDB" w:rsidRPr="00336FBD" w:rsidRDefault="00B10EDB" w:rsidP="00B10E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  <w:t>44.2</w:t>
            </w:r>
          </w:p>
        </w:tc>
      </w:tr>
      <w:tr w:rsidR="00B10EDB" w:rsidRPr="00336FBD" w14:paraId="7259C9CA" w14:textId="77777777" w:rsidTr="00B10EDB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7B7695" w14:textId="77777777" w:rsidR="00B10EDB" w:rsidRPr="00336FBD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6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8127D8" w14:textId="77777777" w:rsidR="00B10EDB" w:rsidRPr="00336FBD" w:rsidRDefault="00B10EDB" w:rsidP="00B10E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E24ABB" w14:textId="77777777" w:rsidR="00B10EDB" w:rsidRPr="00336FBD" w:rsidRDefault="00B10EDB" w:rsidP="00B10E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  <w:t>1.9</w:t>
            </w:r>
          </w:p>
        </w:tc>
      </w:tr>
      <w:tr w:rsidR="00B10EDB" w:rsidRPr="00336FBD" w14:paraId="77D57996" w14:textId="77777777" w:rsidTr="00B10EDB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9F2CC3" w14:textId="77777777" w:rsidR="00B10EDB" w:rsidRPr="00336FBD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6"/>
              </w:rPr>
              <w:t>OR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8521B5" w14:textId="77777777" w:rsidR="00B10EDB" w:rsidRPr="00336FBD" w:rsidRDefault="00B10EDB" w:rsidP="00B10E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B1A1D" w14:textId="77777777" w:rsidR="00B10EDB" w:rsidRPr="00336FBD" w:rsidRDefault="00B10EDB" w:rsidP="00B10E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  <w:t>17.3</w:t>
            </w:r>
          </w:p>
        </w:tc>
      </w:tr>
      <w:tr w:rsidR="00B10EDB" w:rsidRPr="00336FBD" w14:paraId="4C682B44" w14:textId="77777777" w:rsidTr="00B10EDB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A67264" w14:textId="77777777" w:rsidR="00B10EDB" w:rsidRPr="00336FBD" w:rsidRDefault="00B10EDB" w:rsidP="00B10ED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6"/>
              </w:rPr>
              <w:t>DC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7F4CC2" w14:textId="77777777" w:rsidR="00B10EDB" w:rsidRPr="00336FBD" w:rsidRDefault="00B10EDB" w:rsidP="00B10E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B06D91" w14:textId="77777777" w:rsidR="00B10EDB" w:rsidRPr="00336FBD" w:rsidRDefault="00B10EDB" w:rsidP="00B10EDB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</w:pPr>
            <w:r w:rsidRPr="00336FBD">
              <w:rPr>
                <w:rFonts w:ascii="Arial" w:eastAsia="游ゴシック" w:hAnsi="Arial" w:cs="Arial"/>
                <w:color w:val="000000"/>
                <w:kern w:val="0"/>
                <w:sz w:val="18"/>
                <w:szCs w:val="16"/>
              </w:rPr>
              <w:t>53.8</w:t>
            </w:r>
          </w:p>
        </w:tc>
      </w:tr>
    </w:tbl>
    <w:p w14:paraId="36C2B1E6" w14:textId="50A535A7" w:rsidR="00F11FCF" w:rsidRPr="00336FBD" w:rsidRDefault="002D6DBA" w:rsidP="008355AB">
      <w:pPr>
        <w:pStyle w:val="MDPI62BackMatter"/>
        <w:spacing w:before="240"/>
        <w:ind w:left="0"/>
        <w:rPr>
          <w:rFonts w:ascii="Times New Roman" w:eastAsia="CharisSIL" w:hAnsi="Times New Roman"/>
          <w:bCs/>
          <w:szCs w:val="18"/>
        </w:rPr>
      </w:pPr>
      <w:r w:rsidRPr="00336FBD">
        <w:rPr>
          <w:rFonts w:ascii="Times New Roman" w:hAnsi="Times New Roman"/>
          <w:szCs w:val="18"/>
        </w:rPr>
        <w:t>CR, complete response; DCR, disease control rate; ICI, immune checkpoint inhibitor; N/A, not available; ORR, objective response rate; PD, progressive disease; PR, partial response; SD, stable disease.</w:t>
      </w:r>
    </w:p>
    <w:sectPr w:rsidR="00F11FCF" w:rsidRPr="00336FB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437E73" w14:textId="77777777" w:rsidR="00C16354" w:rsidRDefault="00C16354" w:rsidP="00B10EDB">
      <w:r>
        <w:separator/>
      </w:r>
    </w:p>
  </w:endnote>
  <w:endnote w:type="continuationSeparator" w:id="0">
    <w:p w14:paraId="70DBCBA0" w14:textId="77777777" w:rsidR="00C16354" w:rsidRDefault="00C16354" w:rsidP="00B10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harisSIL">
    <w:altName w:val="ＭＳ 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10811A" w14:textId="77777777" w:rsidR="00C16354" w:rsidRDefault="00C16354" w:rsidP="00B10EDB">
      <w:r>
        <w:separator/>
      </w:r>
    </w:p>
  </w:footnote>
  <w:footnote w:type="continuationSeparator" w:id="0">
    <w:p w14:paraId="5D3D5139" w14:textId="77777777" w:rsidR="00C16354" w:rsidRDefault="00C16354" w:rsidP="00B10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DBA"/>
    <w:rsid w:val="002D6DBA"/>
    <w:rsid w:val="00336FBD"/>
    <w:rsid w:val="00343405"/>
    <w:rsid w:val="007C60C4"/>
    <w:rsid w:val="007D66DF"/>
    <w:rsid w:val="008355AB"/>
    <w:rsid w:val="00A30BAC"/>
    <w:rsid w:val="00A4382A"/>
    <w:rsid w:val="00B10EDB"/>
    <w:rsid w:val="00C16354"/>
    <w:rsid w:val="00C52522"/>
    <w:rsid w:val="00D652ED"/>
    <w:rsid w:val="00F11FCF"/>
    <w:rsid w:val="00F1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7543E57"/>
  <w15:chartTrackingRefBased/>
  <w15:docId w15:val="{81B7E757-C1CE-462E-874E-19E497FD7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62BackMatter">
    <w:name w:val="MDPI_6.2_BackMatter"/>
    <w:qFormat/>
    <w:rsid w:val="002D6DB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styleId="a3">
    <w:name w:val="header"/>
    <w:basedOn w:val="a"/>
    <w:link w:val="a4"/>
    <w:uiPriority w:val="99"/>
    <w:unhideWhenUsed/>
    <w:rsid w:val="00B10ED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10EDB"/>
  </w:style>
  <w:style w:type="paragraph" w:styleId="a5">
    <w:name w:val="footer"/>
    <w:basedOn w:val="a"/>
    <w:link w:val="a6"/>
    <w:uiPriority w:val="99"/>
    <w:unhideWhenUsed/>
    <w:rsid w:val="00B10ED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10E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41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KASAKI TAKAHIRO</dc:creator>
  <cp:keywords/>
  <dc:description/>
  <cp:lastModifiedBy>高裕 若崎</cp:lastModifiedBy>
  <cp:revision>4</cp:revision>
  <dcterms:created xsi:type="dcterms:W3CDTF">2022-04-07T06:02:00Z</dcterms:created>
  <dcterms:modified xsi:type="dcterms:W3CDTF">2022-04-08T09:18:00Z</dcterms:modified>
</cp:coreProperties>
</file>